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3B057A" w14:textId="77777777" w:rsidR="00EC19B9" w:rsidRPr="00FB3B8B" w:rsidRDefault="00EC19B9" w:rsidP="00EC19B9">
      <w:pPr>
        <w:jc w:val="center"/>
        <w:rPr>
          <w:rFonts w:ascii="Times New Roman" w:eastAsia="宋体" w:hAnsi="Times New Roman" w:cs="Times New Roman"/>
          <w:b/>
          <w:bCs/>
          <w:sz w:val="20"/>
          <w:szCs w:val="20"/>
        </w:rPr>
      </w:pPr>
      <w:bookmarkStart w:id="0" w:name="OLE_LINK98"/>
      <w:bookmarkStart w:id="1" w:name="OLE_LINK47"/>
      <w:r w:rsidRPr="00FB3B8B">
        <w:rPr>
          <w:rFonts w:ascii="Times New Roman" w:hAnsi="Times New Roman" w:cs="Times New Roman"/>
          <w:b/>
          <w:bCs/>
          <w:color w:val="000000"/>
          <w:sz w:val="20"/>
          <w:szCs w:val="20"/>
        </w:rPr>
        <w:t>Supplementary</w:t>
      </w:r>
      <w:r w:rsidRPr="00FB3B8B">
        <w:rPr>
          <w:rFonts w:ascii="Times New Roman" w:hAnsi="Times New Roman" w:cs="Times New Roman"/>
          <w:b/>
          <w:bCs/>
          <w:sz w:val="20"/>
          <w:szCs w:val="20"/>
        </w:rPr>
        <w:t xml:space="preserve"> Table 2</w:t>
      </w:r>
      <w:r w:rsidRPr="00FB3B8B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The AIC, AUC, and C‐index of the nomograms and TNM Stage system in OS and CSS prediction for </w:t>
      </w:r>
      <w:r>
        <w:rPr>
          <w:rFonts w:ascii="Times New Roman" w:eastAsia="宋体" w:hAnsi="Times New Roman" w:cs="Times New Roman"/>
          <w:b/>
          <w:bCs/>
          <w:sz w:val="20"/>
          <w:szCs w:val="20"/>
        </w:rPr>
        <w:t>SRCC</w:t>
      </w:r>
      <w:r w:rsidRPr="00FB3B8B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patients</w:t>
      </w:r>
    </w:p>
    <w:bookmarkEnd w:id="0"/>
    <w:bookmarkEnd w:id="1"/>
    <w:p w14:paraId="704DE153" w14:textId="77777777" w:rsidR="00EC19B9" w:rsidRPr="007A7F3A" w:rsidRDefault="00EC19B9" w:rsidP="00EC19B9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7A7F3A">
        <w:rPr>
          <w:rFonts w:ascii="Times New Roman" w:eastAsia="宋体" w:hAnsi="Times New Roman" w:cs="Times New Roman"/>
          <w:b/>
          <w:bCs/>
          <w:sz w:val="20"/>
          <w:szCs w:val="20"/>
        </w:rPr>
        <w:t>OS:</w:t>
      </w:r>
    </w:p>
    <w:tbl>
      <w:tblPr>
        <w:tblW w:w="8000" w:type="dxa"/>
        <w:jc w:val="center"/>
        <w:tblLayout w:type="fixed"/>
        <w:tblLook w:val="0420" w:firstRow="1" w:lastRow="0" w:firstColumn="0" w:lastColumn="0" w:noHBand="0" w:noVBand="1"/>
      </w:tblPr>
      <w:tblGrid>
        <w:gridCol w:w="2268"/>
        <w:gridCol w:w="1948"/>
        <w:gridCol w:w="2393"/>
        <w:gridCol w:w="1391"/>
      </w:tblGrid>
      <w:tr w:rsidR="00EC19B9" w:rsidRPr="007A7F3A" w14:paraId="622A641E" w14:textId="77777777" w:rsidTr="00546CB3">
        <w:trPr>
          <w:tblHeader/>
          <w:jc w:val="center"/>
        </w:trPr>
        <w:tc>
          <w:tcPr>
            <w:tcW w:w="226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A1C58" w14:textId="77777777" w:rsidR="00EC19B9" w:rsidRPr="007A7F3A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F3A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Items</w:t>
            </w:r>
          </w:p>
        </w:tc>
        <w:tc>
          <w:tcPr>
            <w:tcW w:w="194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E4B16" w14:textId="77777777" w:rsidR="00EC19B9" w:rsidRPr="007A7F3A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F3A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Nomogram</w:t>
            </w:r>
          </w:p>
        </w:tc>
        <w:tc>
          <w:tcPr>
            <w:tcW w:w="2393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37338" w14:textId="77777777" w:rsidR="00EC19B9" w:rsidRPr="007A7F3A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F3A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TNM system</w:t>
            </w:r>
          </w:p>
        </w:tc>
        <w:tc>
          <w:tcPr>
            <w:tcW w:w="1391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</w:tcPr>
          <w:p w14:paraId="54E7F838" w14:textId="77777777" w:rsidR="00EC19B9" w:rsidRPr="007A7F3A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F3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7A7F3A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EC19B9" w:rsidRPr="007A7F3A" w14:paraId="7316F61D" w14:textId="77777777" w:rsidTr="00546CB3">
        <w:trPr>
          <w:jc w:val="center"/>
        </w:trPr>
        <w:tc>
          <w:tcPr>
            <w:tcW w:w="2268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FC2B2" w14:textId="77777777" w:rsidR="00EC19B9" w:rsidRPr="007A7F3A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raining set</w:t>
            </w:r>
          </w:p>
        </w:tc>
        <w:tc>
          <w:tcPr>
            <w:tcW w:w="1948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CDA72" w14:textId="77777777" w:rsidR="00EC19B9" w:rsidRPr="007A7F3A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3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4E83B" w14:textId="77777777" w:rsidR="00EC19B9" w:rsidRPr="007A7F3A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3CE0EB4" w14:textId="77777777" w:rsidR="00EC19B9" w:rsidRPr="007A7F3A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C19B9" w:rsidRPr="007A7F3A" w14:paraId="6940C8F0" w14:textId="77777777" w:rsidTr="00546CB3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CB7DC" w14:textId="77777777" w:rsidR="00EC19B9" w:rsidRPr="007A7F3A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9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6608A" w14:textId="77777777" w:rsidR="00EC19B9" w:rsidRPr="007A7F3A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7F3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17.362</w:t>
            </w:r>
          </w:p>
        </w:tc>
        <w:tc>
          <w:tcPr>
            <w:tcW w:w="23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2845F" w14:textId="77777777" w:rsidR="00EC19B9" w:rsidRPr="007A7F3A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7F3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77.372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B5CFC1D" w14:textId="77777777" w:rsidR="00EC19B9" w:rsidRPr="007A7F3A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C19B9" w:rsidRPr="007A7F3A" w14:paraId="5C3D4157" w14:textId="77777777" w:rsidTr="00546CB3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9884F" w14:textId="77777777" w:rsidR="00EC19B9" w:rsidRPr="007A7F3A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-index (95% CI)</w:t>
            </w:r>
          </w:p>
        </w:tc>
        <w:tc>
          <w:tcPr>
            <w:tcW w:w="19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F38D4" w14:textId="77777777" w:rsidR="00EC19B9" w:rsidRPr="007A7F3A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7F3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10 (0.802-0.876)</w:t>
            </w:r>
          </w:p>
        </w:tc>
        <w:tc>
          <w:tcPr>
            <w:tcW w:w="23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42037" w14:textId="77777777" w:rsidR="00EC19B9" w:rsidRPr="007A7F3A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7F3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775 (0.703-0.810)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D64B9EB" w14:textId="77777777" w:rsidR="00EC19B9" w:rsidRPr="007A7F3A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7F3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C19B9" w:rsidRPr="007A7F3A" w14:paraId="4E657FF3" w14:textId="77777777" w:rsidTr="00546CB3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07FB2" w14:textId="77777777" w:rsidR="00EC19B9" w:rsidRPr="007A7F3A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UC</w:t>
            </w:r>
          </w:p>
        </w:tc>
        <w:tc>
          <w:tcPr>
            <w:tcW w:w="19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FA860" w14:textId="77777777" w:rsidR="00EC19B9" w:rsidRPr="007A7F3A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7F3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97 (0.852-0.941)</w:t>
            </w:r>
          </w:p>
        </w:tc>
        <w:tc>
          <w:tcPr>
            <w:tcW w:w="23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B6D7A" w14:textId="77777777" w:rsidR="00EC19B9" w:rsidRPr="007A7F3A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7F3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794 (0.722-0.866)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883ABDF" w14:textId="77777777" w:rsidR="00EC19B9" w:rsidRPr="007A7F3A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A7F3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C19B9" w:rsidRPr="007A7F3A" w14:paraId="2C857FE4" w14:textId="77777777" w:rsidTr="00546CB3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A635F" w14:textId="77777777" w:rsidR="00EC19B9" w:rsidRPr="007A7F3A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ootstrap- Validation Set</w:t>
            </w:r>
          </w:p>
        </w:tc>
        <w:tc>
          <w:tcPr>
            <w:tcW w:w="19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3020A" w14:textId="77777777" w:rsidR="00EC19B9" w:rsidRPr="007A7F3A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1FAE5" w14:textId="77777777" w:rsidR="00EC19B9" w:rsidRPr="007A7F3A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A23050B" w14:textId="77777777" w:rsidR="00EC19B9" w:rsidRPr="007A7F3A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C19B9" w:rsidRPr="007A7F3A" w14:paraId="6515EBBC" w14:textId="77777777" w:rsidTr="00546CB3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82246" w14:textId="77777777" w:rsidR="00EC19B9" w:rsidRPr="007A7F3A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9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7A61B" w14:textId="77777777" w:rsidR="00EC19B9" w:rsidRPr="007A7F3A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A7F3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18.967</w:t>
            </w:r>
          </w:p>
        </w:tc>
        <w:tc>
          <w:tcPr>
            <w:tcW w:w="23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C2903" w14:textId="77777777" w:rsidR="00EC19B9" w:rsidRPr="007A7F3A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7F3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79.996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84E0B56" w14:textId="77777777" w:rsidR="00EC19B9" w:rsidRPr="007A7F3A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C19B9" w:rsidRPr="007A7F3A" w14:paraId="78927041" w14:textId="77777777" w:rsidTr="00546CB3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17121" w14:textId="77777777" w:rsidR="00EC19B9" w:rsidRPr="007A7F3A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-index (95% CI)</w:t>
            </w:r>
          </w:p>
        </w:tc>
        <w:tc>
          <w:tcPr>
            <w:tcW w:w="19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DACB1" w14:textId="77777777" w:rsidR="00EC19B9" w:rsidRPr="007A7F3A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A7F3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40 (0.800-0.874)</w:t>
            </w:r>
          </w:p>
        </w:tc>
        <w:tc>
          <w:tcPr>
            <w:tcW w:w="23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6FADC" w14:textId="77777777" w:rsidR="00EC19B9" w:rsidRPr="007A7F3A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7F3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778 (0.706-0.816)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5C2ADCD" w14:textId="77777777" w:rsidR="00EC19B9" w:rsidRPr="007A7F3A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A7F3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C19B9" w:rsidRPr="007A7F3A" w14:paraId="6E754DE4" w14:textId="77777777" w:rsidTr="00546CB3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96533" w14:textId="77777777" w:rsidR="00EC19B9" w:rsidRPr="00BB046C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046C">
              <w:rPr>
                <w:rFonts w:ascii="Times New Roman" w:eastAsia="Arial" w:hAnsi="Times New Roman" w:cs="Times New Roman"/>
                <w:sz w:val="20"/>
                <w:szCs w:val="20"/>
              </w:rPr>
              <w:t>AUC</w:t>
            </w:r>
          </w:p>
        </w:tc>
        <w:tc>
          <w:tcPr>
            <w:tcW w:w="194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C2B79" w14:textId="77777777" w:rsidR="00EC19B9" w:rsidRPr="00BB046C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046C">
              <w:rPr>
                <w:rFonts w:ascii="Times New Roman" w:eastAsia="宋体" w:hAnsi="Times New Roman" w:cs="Times New Roman"/>
                <w:sz w:val="20"/>
                <w:szCs w:val="20"/>
              </w:rPr>
              <w:t>0.807(0.759-0.850)</w:t>
            </w:r>
          </w:p>
        </w:tc>
        <w:tc>
          <w:tcPr>
            <w:tcW w:w="239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C818C" w14:textId="77777777" w:rsidR="00EC19B9" w:rsidRPr="00BB046C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046C">
              <w:rPr>
                <w:rFonts w:ascii="Times New Roman" w:eastAsia="宋体" w:hAnsi="Times New Roman" w:cs="Times New Roman"/>
                <w:sz w:val="20"/>
                <w:szCs w:val="20"/>
              </w:rPr>
              <w:t>0.727 (0</w:t>
            </w:r>
            <w:r w:rsidRPr="00BB046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.</w:t>
            </w:r>
            <w:r w:rsidRPr="00BB046C">
              <w:rPr>
                <w:rFonts w:ascii="Times New Roman" w:eastAsia="宋体" w:hAnsi="Times New Roman" w:cs="Times New Roman"/>
                <w:sz w:val="20"/>
                <w:szCs w:val="20"/>
              </w:rPr>
              <w:t>670-0.794)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4082A15D" w14:textId="77777777" w:rsidR="00EC19B9" w:rsidRPr="00BB046C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46C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</w:tr>
      <w:tr w:rsidR="00EC19B9" w:rsidRPr="007A7F3A" w14:paraId="52978142" w14:textId="77777777" w:rsidTr="00546CB3">
        <w:trPr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A0D41" w14:textId="77777777" w:rsidR="00EC19B9" w:rsidRPr="00BB046C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46C">
              <w:rPr>
                <w:rFonts w:ascii="Times New Roman" w:eastAsia="Arial" w:hAnsi="Times New Roman" w:cs="Times New Roman"/>
                <w:sz w:val="20"/>
                <w:szCs w:val="20"/>
              </w:rPr>
              <w:t>External validation set</w:t>
            </w:r>
          </w:p>
        </w:tc>
        <w:tc>
          <w:tcPr>
            <w:tcW w:w="1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B3FF8" w14:textId="77777777" w:rsidR="00EC19B9" w:rsidRPr="00BB046C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23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1E044" w14:textId="77777777" w:rsidR="00EC19B9" w:rsidRPr="00BB046C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391" w:type="dxa"/>
            <w:shd w:val="clear" w:color="auto" w:fill="FFFFFF"/>
          </w:tcPr>
          <w:p w14:paraId="12B55C02" w14:textId="77777777" w:rsidR="00EC19B9" w:rsidRPr="00BB046C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EC19B9" w:rsidRPr="007A7F3A" w14:paraId="3E98C1DB" w14:textId="77777777" w:rsidTr="00546CB3">
        <w:trPr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69439" w14:textId="77777777" w:rsidR="00EC19B9" w:rsidRPr="00BB046C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46C">
              <w:rPr>
                <w:rFonts w:ascii="Times New Roman" w:eastAsia="Arial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1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120FA" w14:textId="77777777" w:rsidR="00EC19B9" w:rsidRPr="00BB046C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046C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  <w:r w:rsidRPr="00BB046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0</w:t>
            </w:r>
            <w:r w:rsidRPr="00BB046C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Pr="00BB046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82</w:t>
            </w:r>
          </w:p>
        </w:tc>
        <w:tc>
          <w:tcPr>
            <w:tcW w:w="23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B0197" w14:textId="77777777" w:rsidR="00EC19B9" w:rsidRPr="00BB046C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046C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  <w:r w:rsidRPr="00BB046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2</w:t>
            </w:r>
            <w:r w:rsidRPr="00BB046C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Pr="00BB046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41</w:t>
            </w:r>
          </w:p>
        </w:tc>
        <w:tc>
          <w:tcPr>
            <w:tcW w:w="1391" w:type="dxa"/>
            <w:shd w:val="clear" w:color="auto" w:fill="FFFFFF"/>
          </w:tcPr>
          <w:p w14:paraId="4188F7D7" w14:textId="77777777" w:rsidR="00EC19B9" w:rsidRPr="00BB046C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EC19B9" w:rsidRPr="007A7F3A" w14:paraId="6AB0BAE3" w14:textId="77777777" w:rsidTr="00546CB3">
        <w:trPr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1C4BB" w14:textId="77777777" w:rsidR="00EC19B9" w:rsidRPr="00BB046C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46C">
              <w:rPr>
                <w:rFonts w:ascii="Times New Roman" w:eastAsia="Arial" w:hAnsi="Times New Roman" w:cs="Times New Roman"/>
                <w:sz w:val="20"/>
                <w:szCs w:val="20"/>
              </w:rPr>
              <w:t>C-index (95% CI)</w:t>
            </w:r>
          </w:p>
        </w:tc>
        <w:tc>
          <w:tcPr>
            <w:tcW w:w="1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4E911" w14:textId="77777777" w:rsidR="00EC19B9" w:rsidRPr="00BB046C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046C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Pr="00BB046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59</w:t>
            </w:r>
            <w:r w:rsidRPr="00BB046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0.80</w:t>
            </w:r>
            <w:r w:rsidRPr="00BB046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BB046C">
              <w:rPr>
                <w:rFonts w:ascii="Times New Roman" w:eastAsia="宋体" w:hAnsi="Times New Roman" w:cs="Times New Roman"/>
                <w:sz w:val="20"/>
                <w:szCs w:val="20"/>
              </w:rPr>
              <w:t>-0.</w:t>
            </w:r>
            <w:r w:rsidRPr="00BB046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16</w:t>
            </w:r>
            <w:r w:rsidRPr="00BB046C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DEE51" w14:textId="77777777" w:rsidR="00EC19B9" w:rsidRPr="00BB046C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046C">
              <w:rPr>
                <w:rFonts w:ascii="Times New Roman" w:eastAsia="宋体" w:hAnsi="Times New Roman" w:cs="Times New Roman"/>
                <w:sz w:val="20"/>
                <w:szCs w:val="20"/>
              </w:rPr>
              <w:t>0.7</w:t>
            </w:r>
            <w:r w:rsidRPr="00BB046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6</w:t>
            </w:r>
            <w:r w:rsidRPr="00BB046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0.7</w:t>
            </w:r>
            <w:r w:rsidRPr="00BB046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1</w:t>
            </w:r>
            <w:r w:rsidRPr="00BB046C">
              <w:rPr>
                <w:rFonts w:ascii="Times New Roman" w:eastAsia="宋体" w:hAnsi="Times New Roman" w:cs="Times New Roman"/>
                <w:sz w:val="20"/>
                <w:szCs w:val="20"/>
              </w:rPr>
              <w:t>-0.8</w:t>
            </w:r>
            <w:r w:rsidRPr="00BB046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1</w:t>
            </w:r>
            <w:r w:rsidRPr="00BB046C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1" w:type="dxa"/>
            <w:shd w:val="clear" w:color="auto" w:fill="FFFFFF"/>
          </w:tcPr>
          <w:p w14:paraId="27CC7BA9" w14:textId="77777777" w:rsidR="00EC19B9" w:rsidRPr="00BB046C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046C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</w:tr>
      <w:tr w:rsidR="00EC19B9" w:rsidRPr="007A7F3A" w14:paraId="17DC7B0F" w14:textId="77777777" w:rsidTr="00546CB3">
        <w:trPr>
          <w:jc w:val="center"/>
        </w:trPr>
        <w:tc>
          <w:tcPr>
            <w:tcW w:w="2268" w:type="dxa"/>
            <w:tcBorders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E9505" w14:textId="77777777" w:rsidR="00EC19B9" w:rsidRPr="00BB046C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46C">
              <w:rPr>
                <w:rFonts w:ascii="Times New Roman" w:eastAsia="Arial" w:hAnsi="Times New Roman" w:cs="Times New Roman"/>
                <w:sz w:val="20"/>
                <w:szCs w:val="20"/>
              </w:rPr>
              <w:t>AUC</w:t>
            </w:r>
          </w:p>
        </w:tc>
        <w:tc>
          <w:tcPr>
            <w:tcW w:w="1948" w:type="dxa"/>
            <w:tcBorders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7B2A3" w14:textId="77777777" w:rsidR="00EC19B9" w:rsidRPr="00BB046C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046C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Pr="00BB046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03</w:t>
            </w:r>
            <w:r w:rsidRPr="00BB046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0.</w:t>
            </w:r>
            <w:r w:rsidRPr="00BB046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2</w:t>
            </w:r>
            <w:r w:rsidRPr="00BB046C">
              <w:rPr>
                <w:rFonts w:ascii="Times New Roman" w:eastAsia="宋体" w:hAnsi="Times New Roman" w:cs="Times New Roman"/>
                <w:sz w:val="20"/>
                <w:szCs w:val="20"/>
              </w:rPr>
              <w:t>9-0.</w:t>
            </w:r>
            <w:r w:rsidRPr="00BB046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77</w:t>
            </w:r>
            <w:r w:rsidRPr="00BB046C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3" w:type="dxa"/>
            <w:tcBorders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CFE8B" w14:textId="77777777" w:rsidR="00EC19B9" w:rsidRPr="00BB046C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046C">
              <w:rPr>
                <w:rFonts w:ascii="Times New Roman" w:eastAsia="宋体" w:hAnsi="Times New Roman" w:cs="Times New Roman"/>
                <w:sz w:val="20"/>
                <w:szCs w:val="20"/>
              </w:rPr>
              <w:t>0.7</w:t>
            </w:r>
            <w:r w:rsidRPr="00BB046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8</w:t>
            </w:r>
            <w:r w:rsidRPr="00BB046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0</w:t>
            </w:r>
            <w:r w:rsidRPr="00BB046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.</w:t>
            </w:r>
            <w:r w:rsidRPr="00BB046C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  <w:r w:rsidRPr="00BB046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9</w:t>
            </w:r>
            <w:r w:rsidRPr="00BB046C">
              <w:rPr>
                <w:rFonts w:ascii="Times New Roman" w:eastAsia="宋体" w:hAnsi="Times New Roman" w:cs="Times New Roman"/>
                <w:sz w:val="20"/>
                <w:szCs w:val="20"/>
              </w:rPr>
              <w:t>-0.</w:t>
            </w:r>
            <w:r w:rsidRPr="00BB046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47</w:t>
            </w:r>
            <w:r w:rsidRPr="00BB046C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1" w:type="dxa"/>
            <w:tcBorders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</w:tcPr>
          <w:p w14:paraId="233DE08E" w14:textId="77777777" w:rsidR="00EC19B9" w:rsidRPr="00BB046C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046C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0069AF44" w14:textId="77777777" w:rsidR="00EC19B9" w:rsidRPr="007A7F3A" w:rsidRDefault="00EC19B9" w:rsidP="00EC19B9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bookmarkStart w:id="2" w:name="OLE_LINK127"/>
      <w:bookmarkStart w:id="3" w:name="OLE_LINK135"/>
      <w:r w:rsidRPr="007A7F3A">
        <w:rPr>
          <w:rFonts w:ascii="Times New Roman" w:hAnsi="Times New Roman" w:cs="Times New Roman"/>
          <w:sz w:val="20"/>
          <w:szCs w:val="20"/>
        </w:rPr>
        <w:t>Abbreviations: SRCC, Signet ring cell carcinoma; TNM, Tumor-Node-Metastasis</w:t>
      </w:r>
      <w:bookmarkEnd w:id="2"/>
      <w:r w:rsidRPr="007A7F3A">
        <w:rPr>
          <w:rFonts w:ascii="Times New Roman" w:hAnsi="Times New Roman" w:cs="Times New Roman"/>
          <w:sz w:val="20"/>
          <w:szCs w:val="20"/>
        </w:rPr>
        <w:t xml:space="preserve">; AIC, Akaike information criterion; C-index, concordance index; AUC, Area Under the Curve; OS, </w:t>
      </w:r>
      <w:r w:rsidRPr="007A7F3A">
        <w:rPr>
          <w:rFonts w:ascii="Times New Roman" w:hAnsi="Times New Roman" w:cs="Times New Roman"/>
          <w:color w:val="000000" w:themeColor="text1"/>
          <w:sz w:val="20"/>
          <w:szCs w:val="20"/>
        </w:rPr>
        <w:t>Overall survival</w:t>
      </w:r>
      <w:r w:rsidRPr="007A7F3A">
        <w:rPr>
          <w:rFonts w:ascii="Times New Roman" w:hAnsi="Times New Roman" w:cs="Times New Roman"/>
          <w:sz w:val="20"/>
          <w:szCs w:val="20"/>
        </w:rPr>
        <w:t>; CSS: Cancer Specific Survival</w:t>
      </w:r>
    </w:p>
    <w:bookmarkEnd w:id="3"/>
    <w:p w14:paraId="71757BBF" w14:textId="77777777" w:rsidR="00EC19B9" w:rsidRPr="007A7F3A" w:rsidRDefault="00EC19B9" w:rsidP="00EC19B9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4319497F" w14:textId="77777777" w:rsidR="00EC19B9" w:rsidRPr="007A7F3A" w:rsidRDefault="00EC19B9" w:rsidP="00EC19B9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7A7F3A">
        <w:rPr>
          <w:rFonts w:ascii="Times New Roman" w:eastAsia="宋体" w:hAnsi="Times New Roman" w:cs="Times New Roman"/>
          <w:b/>
          <w:bCs/>
          <w:sz w:val="20"/>
          <w:szCs w:val="20"/>
        </w:rPr>
        <w:t>CSS:</w:t>
      </w:r>
    </w:p>
    <w:tbl>
      <w:tblPr>
        <w:tblW w:w="7999" w:type="dxa"/>
        <w:jc w:val="center"/>
        <w:tblLayout w:type="fixed"/>
        <w:tblLook w:val="0420" w:firstRow="1" w:lastRow="0" w:firstColumn="0" w:lastColumn="0" w:noHBand="0" w:noVBand="1"/>
      </w:tblPr>
      <w:tblGrid>
        <w:gridCol w:w="2268"/>
        <w:gridCol w:w="1947"/>
        <w:gridCol w:w="2393"/>
        <w:gridCol w:w="1391"/>
      </w:tblGrid>
      <w:tr w:rsidR="00EC19B9" w:rsidRPr="007A7F3A" w14:paraId="173B3EE1" w14:textId="77777777" w:rsidTr="00546CB3">
        <w:trPr>
          <w:tblHeader/>
          <w:jc w:val="center"/>
        </w:trPr>
        <w:tc>
          <w:tcPr>
            <w:tcW w:w="226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55FC8" w14:textId="77777777" w:rsidR="00EC19B9" w:rsidRPr="007A7F3A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F3A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Items</w:t>
            </w:r>
          </w:p>
        </w:tc>
        <w:tc>
          <w:tcPr>
            <w:tcW w:w="1947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862E9" w14:textId="77777777" w:rsidR="00EC19B9" w:rsidRPr="007A7F3A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F3A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Nomogram</w:t>
            </w:r>
          </w:p>
        </w:tc>
        <w:tc>
          <w:tcPr>
            <w:tcW w:w="2393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743AA" w14:textId="77777777" w:rsidR="00EC19B9" w:rsidRPr="007A7F3A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F3A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TNM system</w:t>
            </w:r>
          </w:p>
        </w:tc>
        <w:tc>
          <w:tcPr>
            <w:tcW w:w="1391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</w:tcPr>
          <w:p w14:paraId="16CB7B05" w14:textId="77777777" w:rsidR="00EC19B9" w:rsidRPr="007A7F3A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F3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7A7F3A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EC19B9" w:rsidRPr="007A7F3A" w14:paraId="41CBB244" w14:textId="77777777" w:rsidTr="00546CB3">
        <w:trPr>
          <w:jc w:val="center"/>
        </w:trPr>
        <w:tc>
          <w:tcPr>
            <w:tcW w:w="2268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80794" w14:textId="77777777" w:rsidR="00EC19B9" w:rsidRPr="007A7F3A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raining set</w:t>
            </w:r>
          </w:p>
        </w:tc>
        <w:tc>
          <w:tcPr>
            <w:tcW w:w="1947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7A60D" w14:textId="77777777" w:rsidR="00EC19B9" w:rsidRPr="007A7F3A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3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A0475" w14:textId="77777777" w:rsidR="00EC19B9" w:rsidRPr="007A7F3A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9F9DE23" w14:textId="77777777" w:rsidR="00EC19B9" w:rsidRPr="007A7F3A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C19B9" w:rsidRPr="007A7F3A" w14:paraId="17ECC9D0" w14:textId="77777777" w:rsidTr="00546CB3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2B478" w14:textId="77777777" w:rsidR="00EC19B9" w:rsidRPr="007A7F3A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9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22A4C" w14:textId="77777777" w:rsidR="00EC19B9" w:rsidRPr="007A7F3A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7F3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75.986</w:t>
            </w:r>
          </w:p>
        </w:tc>
        <w:tc>
          <w:tcPr>
            <w:tcW w:w="23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D831E" w14:textId="77777777" w:rsidR="00EC19B9" w:rsidRPr="007A7F3A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7F3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76.851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B0C0A1C" w14:textId="77777777" w:rsidR="00EC19B9" w:rsidRPr="007A7F3A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C19B9" w:rsidRPr="007A7F3A" w14:paraId="324EBA98" w14:textId="77777777" w:rsidTr="00546CB3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6EAEE" w14:textId="77777777" w:rsidR="00EC19B9" w:rsidRPr="007A7F3A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-index (95% CI)</w:t>
            </w:r>
          </w:p>
        </w:tc>
        <w:tc>
          <w:tcPr>
            <w:tcW w:w="19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F9969" w14:textId="77777777" w:rsidR="00EC19B9" w:rsidRPr="007A7F3A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A7F3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23 (0.801-0.879)</w:t>
            </w:r>
          </w:p>
        </w:tc>
        <w:tc>
          <w:tcPr>
            <w:tcW w:w="23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D08D0" w14:textId="77777777" w:rsidR="00EC19B9" w:rsidRPr="007A7F3A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7F3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728 (0.698-0.811)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E281232" w14:textId="77777777" w:rsidR="00EC19B9" w:rsidRPr="007A7F3A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A7F3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C19B9" w:rsidRPr="007A7F3A" w14:paraId="79EC7337" w14:textId="77777777" w:rsidTr="00546CB3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91610" w14:textId="77777777" w:rsidR="00EC19B9" w:rsidRPr="007A7F3A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UC</w:t>
            </w:r>
          </w:p>
        </w:tc>
        <w:tc>
          <w:tcPr>
            <w:tcW w:w="19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02A2C" w14:textId="77777777" w:rsidR="00EC19B9" w:rsidRPr="007A7F3A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7F3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86</w:t>
            </w:r>
            <w:r w:rsidRPr="007A7F3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0.835-0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937</w:t>
            </w:r>
            <w:r w:rsidRPr="007A7F3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EA2F6" w14:textId="77777777" w:rsidR="00EC19B9" w:rsidRPr="007A7F3A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03 (0.727-0.879)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9CEB46D" w14:textId="77777777" w:rsidR="00EC19B9" w:rsidRPr="007A7F3A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A7F3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C19B9" w:rsidRPr="007A7F3A" w14:paraId="7248BBCF" w14:textId="77777777" w:rsidTr="00546CB3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CF8F7" w14:textId="77777777" w:rsidR="00EC19B9" w:rsidRPr="007A7F3A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ootstrap- Validation Set</w:t>
            </w:r>
          </w:p>
        </w:tc>
        <w:tc>
          <w:tcPr>
            <w:tcW w:w="19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822D4" w14:textId="77777777" w:rsidR="00EC19B9" w:rsidRPr="007A7F3A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CE5AC" w14:textId="77777777" w:rsidR="00EC19B9" w:rsidRPr="007A7F3A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DA3DC56" w14:textId="77777777" w:rsidR="00EC19B9" w:rsidRPr="007A7F3A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C19B9" w:rsidRPr="007A7F3A" w14:paraId="6A3889D1" w14:textId="77777777" w:rsidTr="00546CB3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9FBF8" w14:textId="77777777" w:rsidR="00EC19B9" w:rsidRPr="007A7F3A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9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43806" w14:textId="77777777" w:rsidR="00EC19B9" w:rsidRPr="007A7F3A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7F3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76.009</w:t>
            </w:r>
          </w:p>
        </w:tc>
        <w:tc>
          <w:tcPr>
            <w:tcW w:w="23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643C6" w14:textId="77777777" w:rsidR="00EC19B9" w:rsidRPr="007A7F3A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7F3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78.258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7E2FE09" w14:textId="77777777" w:rsidR="00EC19B9" w:rsidRPr="007A7F3A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C19B9" w:rsidRPr="007A7F3A" w14:paraId="2AB0EC10" w14:textId="77777777" w:rsidTr="00546CB3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BFC02" w14:textId="77777777" w:rsidR="00EC19B9" w:rsidRPr="007A7F3A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A7F3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-index (95% CI)</w:t>
            </w:r>
          </w:p>
        </w:tc>
        <w:tc>
          <w:tcPr>
            <w:tcW w:w="194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F8D79" w14:textId="77777777" w:rsidR="00EC19B9" w:rsidRPr="007A7F3A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7F3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42 (0.798-0.8765)</w:t>
            </w:r>
          </w:p>
        </w:tc>
        <w:tc>
          <w:tcPr>
            <w:tcW w:w="239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3565E" w14:textId="77777777" w:rsidR="00EC19B9" w:rsidRPr="007A7F3A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7F3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724 (0.699-0.811)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28C50DD8" w14:textId="77777777" w:rsidR="00EC19B9" w:rsidRPr="007A7F3A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7A7F3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C19B9" w:rsidRPr="007A7F3A" w14:paraId="1B1D13B1" w14:textId="77777777" w:rsidTr="00546CB3">
        <w:trPr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CFE6C" w14:textId="77777777" w:rsidR="00EC19B9" w:rsidRPr="00BB046C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046C">
              <w:rPr>
                <w:rFonts w:ascii="Times New Roman" w:eastAsia="Arial" w:hAnsi="Times New Roman" w:cs="Times New Roman"/>
                <w:sz w:val="20"/>
                <w:szCs w:val="20"/>
              </w:rPr>
              <w:lastRenderedPageBreak/>
              <w:t>AUC</w:t>
            </w:r>
          </w:p>
        </w:tc>
        <w:tc>
          <w:tcPr>
            <w:tcW w:w="19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9628D" w14:textId="77777777" w:rsidR="00EC19B9" w:rsidRPr="00BB046C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046C">
              <w:rPr>
                <w:rFonts w:ascii="Times New Roman" w:eastAsia="宋体" w:hAnsi="Times New Roman" w:cs="Times New Roman"/>
                <w:sz w:val="20"/>
                <w:szCs w:val="20"/>
              </w:rPr>
              <w:t>0.806 (0.766-0.858)</w:t>
            </w:r>
          </w:p>
        </w:tc>
        <w:tc>
          <w:tcPr>
            <w:tcW w:w="23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6BBF4" w14:textId="77777777" w:rsidR="00EC19B9" w:rsidRPr="00BB046C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46C">
              <w:rPr>
                <w:rFonts w:ascii="Times New Roman" w:eastAsia="宋体" w:hAnsi="Times New Roman" w:cs="Times New Roman"/>
                <w:sz w:val="20"/>
                <w:szCs w:val="20"/>
              </w:rPr>
              <w:t>0.716 (0.655-0.797)</w:t>
            </w:r>
          </w:p>
        </w:tc>
        <w:tc>
          <w:tcPr>
            <w:tcW w:w="1391" w:type="dxa"/>
            <w:shd w:val="clear" w:color="auto" w:fill="FFFFFF"/>
          </w:tcPr>
          <w:p w14:paraId="1545355E" w14:textId="77777777" w:rsidR="00EC19B9" w:rsidRPr="00BB046C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46C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</w:tr>
      <w:tr w:rsidR="00EC19B9" w:rsidRPr="007A7F3A" w14:paraId="5C21EACF" w14:textId="77777777" w:rsidTr="00546CB3">
        <w:trPr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93E26" w14:textId="77777777" w:rsidR="00EC19B9" w:rsidRPr="00BB046C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46C">
              <w:rPr>
                <w:rFonts w:ascii="Times New Roman" w:eastAsia="Arial" w:hAnsi="Times New Roman" w:cs="Times New Roman"/>
                <w:sz w:val="20"/>
                <w:szCs w:val="20"/>
              </w:rPr>
              <w:t>External validation set</w:t>
            </w:r>
          </w:p>
        </w:tc>
        <w:tc>
          <w:tcPr>
            <w:tcW w:w="19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21145" w14:textId="77777777" w:rsidR="00EC19B9" w:rsidRPr="00BB046C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D5942" w14:textId="77777777" w:rsidR="00EC19B9" w:rsidRPr="00BB046C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391" w:type="dxa"/>
            <w:shd w:val="clear" w:color="auto" w:fill="FFFFFF"/>
          </w:tcPr>
          <w:p w14:paraId="385626F9" w14:textId="77777777" w:rsidR="00EC19B9" w:rsidRPr="00BB046C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EC19B9" w:rsidRPr="007A7F3A" w14:paraId="42E79834" w14:textId="77777777" w:rsidTr="00546CB3">
        <w:trPr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9E490" w14:textId="77777777" w:rsidR="00EC19B9" w:rsidRPr="00BB046C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46C">
              <w:rPr>
                <w:rFonts w:ascii="Times New Roman" w:eastAsia="Arial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19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22839" w14:textId="77777777" w:rsidR="00EC19B9" w:rsidRPr="00BB046C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046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11</w:t>
            </w:r>
            <w:r w:rsidRPr="00BB046C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Pr="00BB046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52</w:t>
            </w:r>
          </w:p>
        </w:tc>
        <w:tc>
          <w:tcPr>
            <w:tcW w:w="23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E1097" w14:textId="77777777" w:rsidR="00EC19B9" w:rsidRPr="00BB046C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046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74</w:t>
            </w:r>
            <w:r w:rsidRPr="00BB046C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Pr="00BB046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2</w:t>
            </w:r>
          </w:p>
        </w:tc>
        <w:tc>
          <w:tcPr>
            <w:tcW w:w="1391" w:type="dxa"/>
            <w:shd w:val="clear" w:color="auto" w:fill="FFFFFF"/>
          </w:tcPr>
          <w:p w14:paraId="295F2A54" w14:textId="77777777" w:rsidR="00EC19B9" w:rsidRPr="00BB046C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EC19B9" w:rsidRPr="007A7F3A" w14:paraId="164A90DA" w14:textId="77777777" w:rsidTr="00546CB3">
        <w:trPr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6EBDD" w14:textId="77777777" w:rsidR="00EC19B9" w:rsidRPr="00BB046C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46C">
              <w:rPr>
                <w:rFonts w:ascii="Times New Roman" w:eastAsia="Arial" w:hAnsi="Times New Roman" w:cs="Times New Roman"/>
                <w:sz w:val="20"/>
                <w:szCs w:val="20"/>
              </w:rPr>
              <w:t>C-index (95% CI)</w:t>
            </w:r>
          </w:p>
        </w:tc>
        <w:tc>
          <w:tcPr>
            <w:tcW w:w="19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3697B" w14:textId="77777777" w:rsidR="00EC19B9" w:rsidRPr="00BB046C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046C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Pr="00BB046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68</w:t>
            </w:r>
            <w:r w:rsidRPr="00BB046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0.8</w:t>
            </w:r>
            <w:r w:rsidRPr="00BB046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1</w:t>
            </w:r>
            <w:r w:rsidRPr="00BB046C">
              <w:rPr>
                <w:rFonts w:ascii="Times New Roman" w:eastAsia="宋体" w:hAnsi="Times New Roman" w:cs="Times New Roman"/>
                <w:sz w:val="20"/>
                <w:szCs w:val="20"/>
              </w:rPr>
              <w:t>-0.</w:t>
            </w:r>
            <w:r w:rsidRPr="00BB046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25</w:t>
            </w:r>
            <w:r w:rsidRPr="00BB046C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2789C" w14:textId="77777777" w:rsidR="00EC19B9" w:rsidRPr="00BB046C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046C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Pr="00BB046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03</w:t>
            </w:r>
            <w:r w:rsidRPr="00BB046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0.7</w:t>
            </w:r>
            <w:r w:rsidRPr="00BB046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1</w:t>
            </w:r>
            <w:r w:rsidRPr="00BB046C">
              <w:rPr>
                <w:rFonts w:ascii="Times New Roman" w:eastAsia="宋体" w:hAnsi="Times New Roman" w:cs="Times New Roman"/>
                <w:sz w:val="20"/>
                <w:szCs w:val="20"/>
              </w:rPr>
              <w:t>-0.8</w:t>
            </w:r>
            <w:r w:rsidRPr="00BB046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</w:t>
            </w:r>
            <w:r w:rsidRPr="00BB046C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1" w:type="dxa"/>
            <w:shd w:val="clear" w:color="auto" w:fill="FFFFFF"/>
          </w:tcPr>
          <w:p w14:paraId="6FD9EC49" w14:textId="77777777" w:rsidR="00EC19B9" w:rsidRPr="00BB046C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046C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</w:tr>
      <w:tr w:rsidR="00EC19B9" w:rsidRPr="007A7F3A" w14:paraId="081B5673" w14:textId="77777777" w:rsidTr="00546CB3">
        <w:trPr>
          <w:jc w:val="center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3B710" w14:textId="77777777" w:rsidR="00EC19B9" w:rsidRPr="00BB046C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046C">
              <w:rPr>
                <w:rFonts w:ascii="Times New Roman" w:eastAsia="Arial" w:hAnsi="Times New Roman" w:cs="Times New Roman"/>
                <w:sz w:val="20"/>
                <w:szCs w:val="20"/>
              </w:rPr>
              <w:t>AUC</w:t>
            </w:r>
          </w:p>
        </w:tc>
        <w:tc>
          <w:tcPr>
            <w:tcW w:w="194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2BFAC" w14:textId="77777777" w:rsidR="00EC19B9" w:rsidRPr="00BB046C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046C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Pr="00BB046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59</w:t>
            </w:r>
            <w:r w:rsidRPr="00BB046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0.</w:t>
            </w:r>
            <w:r w:rsidRPr="00BB046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2</w:t>
            </w:r>
            <w:r w:rsidRPr="00BB046C">
              <w:rPr>
                <w:rFonts w:ascii="Times New Roman" w:eastAsia="宋体" w:hAnsi="Times New Roman" w:cs="Times New Roman"/>
                <w:sz w:val="20"/>
                <w:szCs w:val="20"/>
              </w:rPr>
              <w:t>9-0.</w:t>
            </w:r>
            <w:r w:rsidRPr="00BB046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89</w:t>
            </w:r>
            <w:r w:rsidRPr="00BB046C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001AD" w14:textId="77777777" w:rsidR="00EC19B9" w:rsidRPr="00BB046C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046C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Pr="00BB046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43</w:t>
            </w:r>
            <w:r w:rsidRPr="00BB046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0</w:t>
            </w:r>
            <w:r w:rsidRPr="00BB046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.803</w:t>
            </w:r>
            <w:r w:rsidRPr="00BB046C">
              <w:rPr>
                <w:rFonts w:ascii="Times New Roman" w:eastAsia="宋体" w:hAnsi="Times New Roman" w:cs="Times New Roman"/>
                <w:sz w:val="20"/>
                <w:szCs w:val="20"/>
              </w:rPr>
              <w:t>-0.</w:t>
            </w:r>
            <w:r w:rsidRPr="00BB046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83</w:t>
            </w:r>
            <w:r w:rsidRPr="00BB046C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shd w:val="clear" w:color="auto" w:fill="FFFFFF"/>
          </w:tcPr>
          <w:p w14:paraId="0BFD1BAC" w14:textId="77777777" w:rsidR="00EC19B9" w:rsidRPr="00BB046C" w:rsidRDefault="00EC19B9" w:rsidP="0054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046C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1BD03FC3" w14:textId="77777777" w:rsidR="00EC19B9" w:rsidRPr="00C73DE0" w:rsidRDefault="00EC19B9" w:rsidP="00EC19B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7A7F3A">
        <w:rPr>
          <w:rFonts w:ascii="Times New Roman" w:hAnsi="Times New Roman" w:cs="Times New Roman"/>
          <w:sz w:val="20"/>
          <w:szCs w:val="20"/>
        </w:rPr>
        <w:t xml:space="preserve">Abbreviations: SRCC, Signet ring cell carcinoma; TNM, Tumor-Node-Metastasis; AIC, Akaike information criterion; C-index, concordance index; AUC, Area Under the Curve; OS, </w:t>
      </w:r>
      <w:r w:rsidRPr="007A7F3A">
        <w:rPr>
          <w:rFonts w:ascii="Times New Roman" w:hAnsi="Times New Roman" w:cs="Times New Roman"/>
          <w:color w:val="000000" w:themeColor="text1"/>
          <w:sz w:val="20"/>
          <w:szCs w:val="20"/>
        </w:rPr>
        <w:t>Overall survival</w:t>
      </w:r>
      <w:r w:rsidRPr="007A7F3A">
        <w:rPr>
          <w:rFonts w:ascii="Times New Roman" w:hAnsi="Times New Roman" w:cs="Times New Roman"/>
          <w:sz w:val="20"/>
          <w:szCs w:val="20"/>
        </w:rPr>
        <w:t>; CSS: Cancer Specific Survival</w:t>
      </w:r>
    </w:p>
    <w:p w14:paraId="1498BC46" w14:textId="40FC1193" w:rsidR="00765112" w:rsidRPr="00EC19B9" w:rsidRDefault="00765112" w:rsidP="00EC19B9"/>
    <w:sectPr w:rsidR="00765112" w:rsidRPr="00EC19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908F0F" w14:textId="77777777" w:rsidR="007E0790" w:rsidRDefault="007E0790" w:rsidP="00C73DE0">
      <w:r>
        <w:separator/>
      </w:r>
    </w:p>
  </w:endnote>
  <w:endnote w:type="continuationSeparator" w:id="0">
    <w:p w14:paraId="4D6C2670" w14:textId="77777777" w:rsidR="007E0790" w:rsidRDefault="007E0790" w:rsidP="00C73D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526DE6" w14:textId="77777777" w:rsidR="007E0790" w:rsidRDefault="007E0790" w:rsidP="00C73DE0">
      <w:r>
        <w:separator/>
      </w:r>
    </w:p>
  </w:footnote>
  <w:footnote w:type="continuationSeparator" w:id="0">
    <w:p w14:paraId="2C0A3BCC" w14:textId="77777777" w:rsidR="007E0790" w:rsidRDefault="007E0790" w:rsidP="00C73D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112"/>
    <w:rsid w:val="00765112"/>
    <w:rsid w:val="007E0790"/>
    <w:rsid w:val="0094354D"/>
    <w:rsid w:val="00C23FEA"/>
    <w:rsid w:val="00C73DE0"/>
    <w:rsid w:val="00EC19B9"/>
    <w:rsid w:val="00FE7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CFC1BA"/>
  <w15:chartTrackingRefBased/>
  <w15:docId w15:val="{4635C146-0156-4685-A969-8F39058CB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19B9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76511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4">
    <w:name w:val="header"/>
    <w:basedOn w:val="a"/>
    <w:link w:val="a5"/>
    <w:uiPriority w:val="99"/>
    <w:unhideWhenUsed/>
    <w:rsid w:val="00C73DE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73DE0"/>
    <w:rPr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C73D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73DE0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3</Words>
  <Characters>1389</Characters>
  <Application>Microsoft Office Word</Application>
  <DocSecurity>0</DocSecurity>
  <Lines>11</Lines>
  <Paragraphs>3</Paragraphs>
  <ScaleCrop>false</ScaleCrop>
  <Company/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qing yu</dc:creator>
  <cp:keywords/>
  <dc:description/>
  <cp:lastModifiedBy>office user</cp:lastModifiedBy>
  <cp:revision>3</cp:revision>
  <dcterms:created xsi:type="dcterms:W3CDTF">2024-06-03T07:42:00Z</dcterms:created>
  <dcterms:modified xsi:type="dcterms:W3CDTF">2024-07-29T03:02:00Z</dcterms:modified>
</cp:coreProperties>
</file>